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BBE6D9" w14:textId="38FF8185" w:rsidR="000C108E" w:rsidRDefault="00F739E4" w:rsidP="00F739E4">
      <w:pPr>
        <w:ind w:firstLine="72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   </w:t>
      </w:r>
      <w:r w:rsidR="00374506">
        <w:rPr>
          <w:rFonts w:ascii="Arial" w:hAnsi="Arial" w:cs="Arial"/>
          <w:b/>
        </w:rPr>
        <w:t>S</w:t>
      </w:r>
      <w:r w:rsidR="000C108E">
        <w:rPr>
          <w:rFonts w:ascii="Arial" w:hAnsi="Arial" w:cs="Arial"/>
          <w:b/>
        </w:rPr>
        <w:t>1</w:t>
      </w:r>
      <w:r w:rsidR="002E5DFF" w:rsidRPr="002E5DFF">
        <w:rPr>
          <w:rFonts w:ascii="Arial" w:hAnsi="Arial" w:cs="Arial"/>
          <w:b/>
        </w:rPr>
        <w:t xml:space="preserve"> </w:t>
      </w:r>
      <w:r w:rsidR="002E5DFF">
        <w:rPr>
          <w:rFonts w:ascii="Arial" w:hAnsi="Arial" w:cs="Arial"/>
          <w:b/>
        </w:rPr>
        <w:t>Table</w:t>
      </w:r>
      <w:r w:rsidR="000C108E">
        <w:rPr>
          <w:rFonts w:ascii="Arial" w:hAnsi="Arial" w:cs="Arial"/>
          <w:b/>
        </w:rPr>
        <w:t>.</w:t>
      </w:r>
      <w:r w:rsidR="00BD1A24">
        <w:rPr>
          <w:rFonts w:ascii="Arial" w:hAnsi="Arial" w:cs="Arial"/>
          <w:b/>
        </w:rPr>
        <w:t xml:space="preserve">  Details of filters used and photomultiplier voltage used</w:t>
      </w:r>
    </w:p>
    <w:tbl>
      <w:tblPr>
        <w:tblStyle w:val="TableGrid"/>
        <w:tblW w:w="12070" w:type="dxa"/>
        <w:jc w:val="center"/>
        <w:tblLayout w:type="fixed"/>
        <w:tblLook w:val="04A0" w:firstRow="1" w:lastRow="0" w:firstColumn="1" w:lastColumn="0" w:noHBand="0" w:noVBand="1"/>
      </w:tblPr>
      <w:tblGrid>
        <w:gridCol w:w="1031"/>
        <w:gridCol w:w="1560"/>
        <w:gridCol w:w="1417"/>
        <w:gridCol w:w="1843"/>
        <w:gridCol w:w="2410"/>
        <w:gridCol w:w="1275"/>
        <w:gridCol w:w="1134"/>
        <w:gridCol w:w="1400"/>
      </w:tblGrid>
      <w:tr w:rsidR="007B51A5" w:rsidRPr="008837BB" w14:paraId="04CAE24E" w14:textId="77777777" w:rsidTr="00EC17AC">
        <w:trPr>
          <w:trHeight w:val="407"/>
          <w:jc w:val="center"/>
        </w:trPr>
        <w:tc>
          <w:tcPr>
            <w:tcW w:w="1031" w:type="dxa"/>
            <w:tcBorders>
              <w:right w:val="single" w:sz="12" w:space="0" w:color="auto"/>
            </w:tcBorders>
          </w:tcPr>
          <w:p w14:paraId="5A93C99A" w14:textId="77777777" w:rsidR="007B51A5" w:rsidRPr="007B51A5" w:rsidRDefault="007B51A5" w:rsidP="00B11B4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0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AA10AE" w14:textId="77777777" w:rsidR="007B51A5" w:rsidRPr="008837BB" w:rsidRDefault="00EC17AC" w:rsidP="00EC17AC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itation Filter Wavelength and Bandpass</w:t>
            </w:r>
          </w:p>
        </w:tc>
        <w:tc>
          <w:tcPr>
            <w:tcW w:w="241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4EC718" w14:textId="77777777" w:rsidR="007B51A5" w:rsidRPr="008837BB" w:rsidRDefault="007B51A5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8837BB">
              <w:rPr>
                <w:rFonts w:ascii="Arial" w:hAnsi="Arial" w:cs="Arial"/>
              </w:rPr>
              <w:t>Fluorophore</w:t>
            </w:r>
            <w:r w:rsidR="00E1558C">
              <w:rPr>
                <w:rFonts w:ascii="Arial" w:hAnsi="Arial" w:cs="Arial"/>
              </w:rPr>
              <w:t>s</w:t>
            </w:r>
          </w:p>
        </w:tc>
        <w:tc>
          <w:tcPr>
            <w:tcW w:w="3809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389C24" w14:textId="77777777" w:rsidR="007B51A5" w:rsidRPr="008837BB" w:rsidRDefault="007B51A5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8837BB">
              <w:rPr>
                <w:rFonts w:ascii="Arial" w:hAnsi="Arial" w:cs="Arial"/>
              </w:rPr>
              <w:t>High Voltage</w:t>
            </w:r>
            <w:r w:rsidR="00133911" w:rsidRPr="008837BB">
              <w:rPr>
                <w:rFonts w:ascii="Arial" w:hAnsi="Arial" w:cs="Arial"/>
              </w:rPr>
              <w:t xml:space="preserve"> (</w:t>
            </w:r>
            <w:r w:rsidRPr="008837BB">
              <w:rPr>
                <w:rFonts w:ascii="Arial" w:hAnsi="Arial" w:cs="Arial"/>
              </w:rPr>
              <w:t>V</w:t>
            </w:r>
            <w:r w:rsidR="00133911" w:rsidRPr="008837BB">
              <w:rPr>
                <w:rFonts w:ascii="Arial" w:hAnsi="Arial" w:cs="Arial"/>
              </w:rPr>
              <w:t>olts)</w:t>
            </w:r>
          </w:p>
        </w:tc>
      </w:tr>
      <w:tr w:rsidR="000D5FB8" w:rsidRPr="00AE643C" w14:paraId="33EAFDD3" w14:textId="77777777" w:rsidTr="00EC17AC">
        <w:trPr>
          <w:trHeight w:val="407"/>
          <w:jc w:val="center"/>
        </w:trPr>
        <w:tc>
          <w:tcPr>
            <w:tcW w:w="1031" w:type="dxa"/>
            <w:tcBorders>
              <w:right w:val="single" w:sz="12" w:space="0" w:color="auto"/>
            </w:tcBorders>
          </w:tcPr>
          <w:p w14:paraId="76588560" w14:textId="77777777" w:rsidR="000D5FB8" w:rsidRPr="00AE643C" w:rsidRDefault="00EC17AC" w:rsidP="00B11B40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on</w:t>
            </w:r>
          </w:p>
        </w:tc>
        <w:tc>
          <w:tcPr>
            <w:tcW w:w="1560" w:type="dxa"/>
            <w:tcBorders>
              <w:left w:val="single" w:sz="12" w:space="0" w:color="auto"/>
            </w:tcBorders>
          </w:tcPr>
          <w:p w14:paraId="3D01B92C" w14:textId="77777777" w:rsidR="000D5FB8" w:rsidRPr="00AE643C" w:rsidRDefault="000D5FB8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Excitation</w:t>
            </w:r>
          </w:p>
          <w:p w14:paraId="0629AC39" w14:textId="77777777" w:rsidR="007B51A5" w:rsidRPr="00AE643C" w:rsidRDefault="007B51A5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(1)</w:t>
            </w:r>
          </w:p>
        </w:tc>
        <w:tc>
          <w:tcPr>
            <w:tcW w:w="1417" w:type="dxa"/>
          </w:tcPr>
          <w:p w14:paraId="07C0B504" w14:textId="77777777" w:rsidR="000D5FB8" w:rsidRPr="00AE643C" w:rsidRDefault="000D5FB8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Reflectance</w:t>
            </w:r>
          </w:p>
          <w:p w14:paraId="06ED17AC" w14:textId="77777777" w:rsidR="007B51A5" w:rsidRPr="00AE643C" w:rsidRDefault="007B51A5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(2)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0B1E452" w14:textId="77777777" w:rsidR="000D5FB8" w:rsidRPr="00AE643C" w:rsidRDefault="000D5FB8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Fluorescence</w:t>
            </w:r>
          </w:p>
          <w:p w14:paraId="5390F887" w14:textId="77777777" w:rsidR="007B51A5" w:rsidRPr="00AE643C" w:rsidRDefault="007B51A5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(3)</w:t>
            </w:r>
          </w:p>
        </w:tc>
        <w:tc>
          <w:tcPr>
            <w:tcW w:w="241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B9B2B9B" w14:textId="77777777" w:rsidR="000D5FB8" w:rsidRPr="00AE643C" w:rsidRDefault="000D5FB8" w:rsidP="007B51A5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0AE4CDFA" w14:textId="77777777" w:rsidR="000D5FB8" w:rsidRPr="00AE643C" w:rsidRDefault="000D5FB8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PMT1</w:t>
            </w:r>
          </w:p>
        </w:tc>
        <w:tc>
          <w:tcPr>
            <w:tcW w:w="1134" w:type="dxa"/>
            <w:vAlign w:val="center"/>
          </w:tcPr>
          <w:p w14:paraId="06BE9C42" w14:textId="77777777" w:rsidR="000D5FB8" w:rsidRPr="00AE643C" w:rsidRDefault="000D5FB8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PMT2</w:t>
            </w:r>
            <w:r w:rsidR="00EC17AC">
              <w:rPr>
                <w:rFonts w:ascii="Arial" w:hAnsi="Arial" w:cs="Arial"/>
              </w:rPr>
              <w:t>*</w:t>
            </w:r>
          </w:p>
        </w:tc>
        <w:tc>
          <w:tcPr>
            <w:tcW w:w="1400" w:type="dxa"/>
            <w:tcBorders>
              <w:right w:val="single" w:sz="12" w:space="0" w:color="auto"/>
            </w:tcBorders>
            <w:vAlign w:val="center"/>
          </w:tcPr>
          <w:p w14:paraId="597D3870" w14:textId="77777777" w:rsidR="000D5FB8" w:rsidRPr="00AE643C" w:rsidRDefault="000D5FB8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PMT 3</w:t>
            </w:r>
          </w:p>
        </w:tc>
      </w:tr>
      <w:tr w:rsidR="003270E3" w:rsidRPr="00AE643C" w14:paraId="634DFFCE" w14:textId="77777777" w:rsidTr="00EC17AC">
        <w:trPr>
          <w:trHeight w:val="276"/>
          <w:jc w:val="center"/>
        </w:trPr>
        <w:tc>
          <w:tcPr>
            <w:tcW w:w="1031" w:type="dxa"/>
            <w:tcBorders>
              <w:right w:val="single" w:sz="12" w:space="0" w:color="auto"/>
            </w:tcBorders>
            <w:vAlign w:val="center"/>
          </w:tcPr>
          <w:p w14:paraId="59185906" w14:textId="77777777" w:rsidR="003270E3" w:rsidRPr="00AE643C" w:rsidRDefault="003270E3" w:rsidP="00B11B40">
            <w:pPr>
              <w:spacing w:after="0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center"/>
          </w:tcPr>
          <w:p w14:paraId="161C1F10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D460/20x</w:t>
            </w:r>
          </w:p>
        </w:tc>
        <w:tc>
          <w:tcPr>
            <w:tcW w:w="1417" w:type="dxa"/>
            <w:vAlign w:val="center"/>
          </w:tcPr>
          <w:p w14:paraId="4FE06128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D460/20x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6DFC2C25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HQ535/50x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3687DD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AE643C">
              <w:rPr>
                <w:rFonts w:ascii="Arial" w:hAnsi="Arial" w:cs="Arial"/>
              </w:rPr>
              <w:t>Flavoproteins</w:t>
            </w:r>
            <w:proofErr w:type="spellEnd"/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0D073661" w14:textId="77777777" w:rsidR="003270E3" w:rsidRPr="00AE643C" w:rsidRDefault="00547C1A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480</w:t>
            </w:r>
          </w:p>
        </w:tc>
        <w:tc>
          <w:tcPr>
            <w:tcW w:w="1134" w:type="dxa"/>
          </w:tcPr>
          <w:p w14:paraId="68BDDBE9" w14:textId="77777777" w:rsidR="003270E3" w:rsidRPr="00AE643C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00" w:type="dxa"/>
            <w:tcBorders>
              <w:right w:val="single" w:sz="12" w:space="0" w:color="auto"/>
            </w:tcBorders>
          </w:tcPr>
          <w:p w14:paraId="56AA6E15" w14:textId="77777777" w:rsidR="003270E3" w:rsidRPr="00AE643C" w:rsidRDefault="00547C1A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300</w:t>
            </w:r>
          </w:p>
        </w:tc>
      </w:tr>
      <w:tr w:rsidR="003270E3" w:rsidRPr="00AE643C" w14:paraId="2792A9F4" w14:textId="77777777" w:rsidTr="00EC17AC">
        <w:trPr>
          <w:trHeight w:val="276"/>
          <w:jc w:val="center"/>
        </w:trPr>
        <w:tc>
          <w:tcPr>
            <w:tcW w:w="1031" w:type="dxa"/>
            <w:tcBorders>
              <w:right w:val="single" w:sz="12" w:space="0" w:color="auto"/>
            </w:tcBorders>
            <w:vAlign w:val="center"/>
          </w:tcPr>
          <w:p w14:paraId="425B7C6B" w14:textId="77777777" w:rsidR="003270E3" w:rsidRPr="00AE643C" w:rsidRDefault="003270E3" w:rsidP="00B11B40">
            <w:pPr>
              <w:spacing w:after="0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center"/>
          </w:tcPr>
          <w:p w14:paraId="4AC0F501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HQ615/45x</w:t>
            </w:r>
          </w:p>
        </w:tc>
        <w:tc>
          <w:tcPr>
            <w:tcW w:w="1417" w:type="dxa"/>
            <w:vAlign w:val="center"/>
          </w:tcPr>
          <w:p w14:paraId="678402EC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HQ615/45x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4E711696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Blank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7C662F" w14:textId="77777777" w:rsidR="003270E3" w:rsidRPr="00AE643C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used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36691648" w14:textId="77777777" w:rsidR="003270E3" w:rsidRPr="00AE643C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</w:tcPr>
          <w:p w14:paraId="78888FA2" w14:textId="77777777" w:rsidR="003270E3" w:rsidRPr="00AE643C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00" w:type="dxa"/>
            <w:tcBorders>
              <w:right w:val="single" w:sz="12" w:space="0" w:color="auto"/>
            </w:tcBorders>
          </w:tcPr>
          <w:p w14:paraId="29FB44FF" w14:textId="77777777" w:rsidR="003270E3" w:rsidRPr="00AE643C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3270E3" w:rsidRPr="00AE643C" w14:paraId="7C7B1AD4" w14:textId="77777777" w:rsidTr="00EC17AC">
        <w:trPr>
          <w:trHeight w:val="814"/>
          <w:jc w:val="center"/>
        </w:trPr>
        <w:tc>
          <w:tcPr>
            <w:tcW w:w="1031" w:type="dxa"/>
            <w:tcBorders>
              <w:right w:val="single" w:sz="12" w:space="0" w:color="auto"/>
            </w:tcBorders>
            <w:vAlign w:val="center"/>
          </w:tcPr>
          <w:p w14:paraId="408EBBC6" w14:textId="77777777" w:rsidR="003270E3" w:rsidRPr="00AE643C" w:rsidRDefault="003270E3" w:rsidP="00B11B40">
            <w:pPr>
              <w:spacing w:after="0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3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center"/>
          </w:tcPr>
          <w:p w14:paraId="3EC6755E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D485/25x</w:t>
            </w:r>
          </w:p>
        </w:tc>
        <w:tc>
          <w:tcPr>
            <w:tcW w:w="1417" w:type="dxa"/>
            <w:vAlign w:val="center"/>
          </w:tcPr>
          <w:p w14:paraId="5E917A34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D485/25x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0E09FBAE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D535/25m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08ED12" w14:textId="77777777" w:rsidR="003270E3" w:rsidRPr="00AE643C" w:rsidRDefault="000C108E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5c</w:t>
            </w:r>
            <w:r w:rsidR="003270E3" w:rsidRPr="00AE643C">
              <w:rPr>
                <w:rFonts w:ascii="Arial" w:hAnsi="Arial" w:cs="Arial"/>
              </w:rPr>
              <w:t>DCF</w:t>
            </w:r>
          </w:p>
          <w:p w14:paraId="617BA17B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AE643C">
              <w:rPr>
                <w:rFonts w:ascii="Arial" w:hAnsi="Arial" w:cs="Arial"/>
              </w:rPr>
              <w:t>calcein</w:t>
            </w:r>
            <w:proofErr w:type="spellEnd"/>
          </w:p>
          <w:p w14:paraId="5EEED2A2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MitoPY1</w:t>
            </w:r>
          </w:p>
          <w:p w14:paraId="0B1380B9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mock MitoPY1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063DF3F4" w14:textId="77777777" w:rsidR="003270E3" w:rsidRPr="00AE643C" w:rsidRDefault="00493CBC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290</w:t>
            </w:r>
          </w:p>
          <w:p w14:paraId="11C49AB4" w14:textId="77777777" w:rsidR="00493CBC" w:rsidRPr="00AE643C" w:rsidRDefault="00B11121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290</w:t>
            </w:r>
          </w:p>
          <w:p w14:paraId="3E6FB4AC" w14:textId="77777777" w:rsidR="00060782" w:rsidRPr="00AE643C" w:rsidRDefault="00060782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450</w:t>
            </w:r>
          </w:p>
          <w:p w14:paraId="5E72F6AF" w14:textId="77777777" w:rsidR="00060782" w:rsidRPr="00AE643C" w:rsidRDefault="00060782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450</w:t>
            </w:r>
          </w:p>
        </w:tc>
        <w:tc>
          <w:tcPr>
            <w:tcW w:w="1134" w:type="dxa"/>
          </w:tcPr>
          <w:p w14:paraId="7B6E8D5C" w14:textId="77777777" w:rsidR="003270E3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5B31F0F1" w14:textId="77777777" w:rsidR="00EC17AC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25F52465" w14:textId="77777777" w:rsidR="00EC17AC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14:paraId="4881FE2C" w14:textId="77777777" w:rsidR="00EC17AC" w:rsidRPr="00AE643C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00" w:type="dxa"/>
            <w:tcBorders>
              <w:right w:val="single" w:sz="12" w:space="0" w:color="auto"/>
            </w:tcBorders>
          </w:tcPr>
          <w:p w14:paraId="3E00C2C3" w14:textId="77777777" w:rsidR="003270E3" w:rsidRPr="00AE643C" w:rsidRDefault="00B11121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290</w:t>
            </w:r>
          </w:p>
          <w:p w14:paraId="3E3C9871" w14:textId="77777777" w:rsidR="00B11121" w:rsidRPr="00AE643C" w:rsidRDefault="00B11121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290</w:t>
            </w:r>
          </w:p>
          <w:p w14:paraId="35B10C94" w14:textId="77777777" w:rsidR="00060782" w:rsidRPr="00AE643C" w:rsidRDefault="00060782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290</w:t>
            </w:r>
          </w:p>
          <w:p w14:paraId="643C6853" w14:textId="77777777" w:rsidR="00060782" w:rsidRPr="00AE643C" w:rsidRDefault="00060782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290</w:t>
            </w:r>
          </w:p>
        </w:tc>
      </w:tr>
      <w:tr w:rsidR="003270E3" w:rsidRPr="00AE643C" w14:paraId="2DB48183" w14:textId="77777777" w:rsidTr="00EC17AC">
        <w:trPr>
          <w:trHeight w:val="407"/>
          <w:jc w:val="center"/>
        </w:trPr>
        <w:tc>
          <w:tcPr>
            <w:tcW w:w="1031" w:type="dxa"/>
            <w:tcBorders>
              <w:right w:val="single" w:sz="12" w:space="0" w:color="auto"/>
            </w:tcBorders>
            <w:vAlign w:val="center"/>
          </w:tcPr>
          <w:p w14:paraId="19C13FB0" w14:textId="77777777" w:rsidR="003270E3" w:rsidRPr="00AE643C" w:rsidRDefault="003270E3" w:rsidP="00B11B40">
            <w:pPr>
              <w:spacing w:after="0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4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center"/>
          </w:tcPr>
          <w:p w14:paraId="25B50267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D340v2x</w:t>
            </w:r>
          </w:p>
        </w:tc>
        <w:tc>
          <w:tcPr>
            <w:tcW w:w="1417" w:type="dxa"/>
            <w:vAlign w:val="center"/>
          </w:tcPr>
          <w:p w14:paraId="2C29FD7D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D340v2x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61EE769B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D485/25m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48FC1E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NAD</w:t>
            </w:r>
            <w:r w:rsidR="00E1558C">
              <w:rPr>
                <w:rFonts w:ascii="Arial" w:hAnsi="Arial" w:cs="Arial"/>
              </w:rPr>
              <w:t>(P)</w:t>
            </w:r>
            <w:r w:rsidRPr="00AE643C">
              <w:rPr>
                <w:rFonts w:ascii="Arial" w:hAnsi="Arial" w:cs="Arial"/>
              </w:rPr>
              <w:t>H</w:t>
            </w:r>
          </w:p>
          <w:p w14:paraId="4EFCBC47" w14:textId="77777777" w:rsidR="003270E3" w:rsidRPr="00AE643C" w:rsidRDefault="003270E3" w:rsidP="008837BB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 xml:space="preserve">Indo-1 </w:t>
            </w:r>
            <w:r w:rsidR="008837BB">
              <w:rPr>
                <w:rFonts w:ascii="Arial" w:hAnsi="Arial" w:cs="Arial"/>
              </w:rPr>
              <w:t>(</w:t>
            </w:r>
            <w:r w:rsidR="00547C1A" w:rsidRPr="00AE643C">
              <w:rPr>
                <w:rFonts w:ascii="Arial" w:hAnsi="Arial" w:cs="Arial"/>
              </w:rPr>
              <w:t>5</w:t>
            </w:r>
            <w:r w:rsidRPr="00AE643C">
              <w:rPr>
                <w:rFonts w:ascii="Arial" w:hAnsi="Arial" w:cs="Arial"/>
              </w:rPr>
              <w:t>0Hz/10Hz</w:t>
            </w:r>
            <w:r w:rsidR="006103D5" w:rsidRPr="00AE643C">
              <w:rPr>
                <w:rFonts w:ascii="Arial" w:hAnsi="Arial" w:cs="Arial"/>
              </w:rPr>
              <w:t>)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50CFBE2B" w14:textId="77777777" w:rsidR="003270E3" w:rsidRPr="00AE643C" w:rsidRDefault="00547C1A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480</w:t>
            </w:r>
          </w:p>
          <w:p w14:paraId="4CBF514F" w14:textId="77777777" w:rsidR="003270E3" w:rsidRPr="00AE643C" w:rsidRDefault="008835E4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500/430</w:t>
            </w:r>
          </w:p>
        </w:tc>
        <w:tc>
          <w:tcPr>
            <w:tcW w:w="1134" w:type="dxa"/>
          </w:tcPr>
          <w:p w14:paraId="629F2DCC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0FACCCBF" w14:textId="77777777" w:rsidR="003270E3" w:rsidRPr="00AE643C" w:rsidRDefault="008835E4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500/</w:t>
            </w:r>
            <w:r w:rsidR="003270E3" w:rsidRPr="00AE643C">
              <w:rPr>
                <w:rFonts w:ascii="Arial" w:hAnsi="Arial" w:cs="Arial"/>
              </w:rPr>
              <w:t>430</w:t>
            </w:r>
          </w:p>
        </w:tc>
        <w:tc>
          <w:tcPr>
            <w:tcW w:w="1400" w:type="dxa"/>
            <w:tcBorders>
              <w:right w:val="single" w:sz="12" w:space="0" w:color="auto"/>
            </w:tcBorders>
          </w:tcPr>
          <w:p w14:paraId="7337627F" w14:textId="77777777" w:rsidR="003270E3" w:rsidRPr="00AE643C" w:rsidRDefault="00547C1A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300</w:t>
            </w:r>
          </w:p>
          <w:p w14:paraId="2ECA9B4C" w14:textId="77777777" w:rsidR="008835E4" w:rsidRPr="00AE643C" w:rsidRDefault="008835E4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400/350</w:t>
            </w:r>
          </w:p>
        </w:tc>
      </w:tr>
      <w:tr w:rsidR="003270E3" w:rsidRPr="00AE643C" w14:paraId="612C8974" w14:textId="77777777" w:rsidTr="00EC17AC">
        <w:trPr>
          <w:trHeight w:val="276"/>
          <w:jc w:val="center"/>
        </w:trPr>
        <w:tc>
          <w:tcPr>
            <w:tcW w:w="1031" w:type="dxa"/>
            <w:tcBorders>
              <w:right w:val="single" w:sz="12" w:space="0" w:color="auto"/>
            </w:tcBorders>
            <w:vAlign w:val="center"/>
          </w:tcPr>
          <w:p w14:paraId="00D93C56" w14:textId="77777777" w:rsidR="003270E3" w:rsidRPr="00AE643C" w:rsidRDefault="003270E3" w:rsidP="00B11B40">
            <w:pPr>
              <w:spacing w:after="0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5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center"/>
          </w:tcPr>
          <w:p w14:paraId="28EC5622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D440/20x</w:t>
            </w:r>
          </w:p>
        </w:tc>
        <w:tc>
          <w:tcPr>
            <w:tcW w:w="1417" w:type="dxa"/>
            <w:vAlign w:val="center"/>
          </w:tcPr>
          <w:p w14:paraId="0DB1143F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D440/20x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5D627536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D535/25m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378348" w14:textId="77777777" w:rsidR="003270E3" w:rsidRPr="00AE643C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used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5DB4171A" w14:textId="77777777" w:rsidR="003270E3" w:rsidRPr="00AE643C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</w:tcPr>
          <w:p w14:paraId="60E73841" w14:textId="77777777" w:rsidR="003270E3" w:rsidRPr="00AE643C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00" w:type="dxa"/>
            <w:tcBorders>
              <w:right w:val="single" w:sz="12" w:space="0" w:color="auto"/>
            </w:tcBorders>
          </w:tcPr>
          <w:p w14:paraId="21660077" w14:textId="77777777" w:rsidR="003270E3" w:rsidRPr="00AE643C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3270E3" w:rsidRPr="00AE643C" w14:paraId="2D2589CF" w14:textId="77777777" w:rsidTr="00EC17AC">
        <w:trPr>
          <w:trHeight w:val="276"/>
          <w:jc w:val="center"/>
        </w:trPr>
        <w:tc>
          <w:tcPr>
            <w:tcW w:w="1031" w:type="dxa"/>
            <w:tcBorders>
              <w:right w:val="single" w:sz="12" w:space="0" w:color="auto"/>
            </w:tcBorders>
            <w:vAlign w:val="center"/>
          </w:tcPr>
          <w:p w14:paraId="04A21823" w14:textId="77777777" w:rsidR="003270E3" w:rsidRPr="00AE643C" w:rsidRDefault="003270E3" w:rsidP="00B11B40">
            <w:pPr>
              <w:spacing w:after="0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6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center"/>
          </w:tcPr>
          <w:p w14:paraId="5984A6E4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HQ535/50x</w:t>
            </w:r>
          </w:p>
        </w:tc>
        <w:tc>
          <w:tcPr>
            <w:tcW w:w="1417" w:type="dxa"/>
            <w:vAlign w:val="center"/>
          </w:tcPr>
          <w:p w14:paraId="5103712A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HQ535/50x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0C192729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HQ615/45x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000DA3" w14:textId="77777777" w:rsidR="003270E3" w:rsidRPr="00AE643C" w:rsidRDefault="003270E3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PO1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6917F377" w14:textId="77777777" w:rsidR="003270E3" w:rsidRPr="00AE643C" w:rsidRDefault="00167BA2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350</w:t>
            </w:r>
          </w:p>
        </w:tc>
        <w:tc>
          <w:tcPr>
            <w:tcW w:w="1134" w:type="dxa"/>
            <w:vAlign w:val="center"/>
          </w:tcPr>
          <w:p w14:paraId="56E4007C" w14:textId="77777777" w:rsidR="003270E3" w:rsidRPr="00AE643C" w:rsidRDefault="00EC17AC" w:rsidP="007B51A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00" w:type="dxa"/>
            <w:tcBorders>
              <w:right w:val="single" w:sz="12" w:space="0" w:color="auto"/>
            </w:tcBorders>
            <w:vAlign w:val="center"/>
          </w:tcPr>
          <w:p w14:paraId="03F3703D" w14:textId="77777777" w:rsidR="003270E3" w:rsidRPr="00AE643C" w:rsidRDefault="00167BA2" w:rsidP="007B51A5">
            <w:pPr>
              <w:spacing w:after="0"/>
              <w:jc w:val="center"/>
              <w:rPr>
                <w:rFonts w:ascii="Arial" w:hAnsi="Arial" w:cs="Arial"/>
              </w:rPr>
            </w:pPr>
            <w:r w:rsidRPr="00AE643C">
              <w:rPr>
                <w:rFonts w:ascii="Arial" w:hAnsi="Arial" w:cs="Arial"/>
              </w:rPr>
              <w:t>300</w:t>
            </w:r>
          </w:p>
        </w:tc>
      </w:tr>
    </w:tbl>
    <w:p w14:paraId="1424A624" w14:textId="77777777" w:rsidR="00BB3197" w:rsidRPr="00CC5167" w:rsidRDefault="00CC5167" w:rsidP="00F739E4">
      <w:pPr>
        <w:spacing w:before="120"/>
        <w:ind w:firstLine="720"/>
        <w:rPr>
          <w:rFonts w:ascii="Arial" w:hAnsi="Arial" w:cs="Arial"/>
        </w:rPr>
      </w:pPr>
      <w:r w:rsidRPr="00CC5167">
        <w:rPr>
          <w:rFonts w:ascii="Arial" w:hAnsi="Arial" w:cs="Arial"/>
        </w:rPr>
        <w:t xml:space="preserve">    *</w:t>
      </w:r>
      <w:r w:rsidR="00C470ED" w:rsidRPr="00CC5167">
        <w:rPr>
          <w:rFonts w:ascii="Arial" w:hAnsi="Arial" w:cs="Arial"/>
        </w:rPr>
        <w:t>The filter in front of PMT2</w:t>
      </w:r>
      <w:r w:rsidR="0016062A" w:rsidRPr="00CC5167">
        <w:rPr>
          <w:rFonts w:ascii="Arial" w:hAnsi="Arial" w:cs="Arial"/>
        </w:rPr>
        <w:t xml:space="preserve"> (Indo-1 emission) </w:t>
      </w:r>
      <w:r w:rsidRPr="00CC5167">
        <w:rPr>
          <w:rFonts w:ascii="Arial" w:hAnsi="Arial" w:cs="Arial"/>
        </w:rPr>
        <w:t>wa</w:t>
      </w:r>
      <w:r w:rsidR="0016062A" w:rsidRPr="00CC5167">
        <w:rPr>
          <w:rFonts w:ascii="Arial" w:hAnsi="Arial" w:cs="Arial"/>
        </w:rPr>
        <w:t>s D405/30m</w:t>
      </w:r>
      <w:r w:rsidR="00C470ED" w:rsidRPr="00CC5167">
        <w:rPr>
          <w:rFonts w:ascii="Arial" w:hAnsi="Arial" w:cs="Arial"/>
        </w:rPr>
        <w:t>.</w:t>
      </w:r>
      <w:r w:rsidR="00812C78" w:rsidRPr="00CC5167">
        <w:rPr>
          <w:rFonts w:ascii="Arial" w:hAnsi="Arial" w:cs="Arial"/>
        </w:rPr>
        <w:t xml:space="preserve"> </w:t>
      </w:r>
    </w:p>
    <w:p w14:paraId="5D0661AF" w14:textId="77777777" w:rsidR="00AE643C" w:rsidRDefault="00AE643C" w:rsidP="00020C3C">
      <w:pPr>
        <w:rPr>
          <w:rFonts w:ascii="Arial" w:hAnsi="Arial" w:cs="Arial"/>
          <w:color w:val="FF0000"/>
        </w:rPr>
      </w:pPr>
    </w:p>
    <w:p w14:paraId="58DE4FAA" w14:textId="77777777" w:rsidR="00182E1D" w:rsidRDefault="00182E1D" w:rsidP="00020C3C">
      <w:pPr>
        <w:rPr>
          <w:rFonts w:ascii="Arial" w:hAnsi="Arial" w:cs="Arial"/>
          <w:color w:val="FF0000"/>
        </w:rPr>
      </w:pPr>
    </w:p>
    <w:p w14:paraId="63A30579" w14:textId="77777777" w:rsidR="00AE643C" w:rsidRDefault="00AE643C" w:rsidP="00020C3C">
      <w:pPr>
        <w:rPr>
          <w:rFonts w:ascii="Arial" w:hAnsi="Arial" w:cs="Arial"/>
          <w:color w:val="FF0000"/>
        </w:rPr>
      </w:pPr>
    </w:p>
    <w:p w14:paraId="0015CF33" w14:textId="77777777" w:rsidR="00AE643C" w:rsidRDefault="00AE643C" w:rsidP="00020C3C">
      <w:pPr>
        <w:rPr>
          <w:rFonts w:ascii="Arial" w:hAnsi="Arial" w:cs="Arial"/>
          <w:color w:val="FF0000"/>
        </w:rPr>
      </w:pPr>
    </w:p>
    <w:p w14:paraId="5FBA7BA4" w14:textId="77777777" w:rsidR="00AE643C" w:rsidRDefault="00AE643C" w:rsidP="00020C3C">
      <w:pPr>
        <w:rPr>
          <w:rFonts w:ascii="Arial" w:hAnsi="Arial" w:cs="Arial"/>
          <w:color w:val="FF0000"/>
        </w:rPr>
      </w:pPr>
    </w:p>
    <w:p w14:paraId="1026318D" w14:textId="77777777" w:rsidR="00AE643C" w:rsidRPr="006103D5" w:rsidRDefault="00AE643C" w:rsidP="00020C3C">
      <w:pPr>
        <w:rPr>
          <w:rFonts w:ascii="Arial" w:hAnsi="Arial" w:cs="Arial"/>
          <w:color w:val="FF0000"/>
        </w:rPr>
      </w:pPr>
    </w:p>
    <w:p w14:paraId="7D86328D" w14:textId="043E9745" w:rsidR="008917F3" w:rsidRDefault="008917F3" w:rsidP="00D57E1B">
      <w:pPr>
        <w:spacing w:after="0" w:line="240" w:lineRule="auto"/>
        <w:rPr>
          <w:rFonts w:ascii="Arial" w:hAnsi="Arial" w:cs="Arial"/>
        </w:rPr>
      </w:pPr>
    </w:p>
    <w:p w14:paraId="39E5B606" w14:textId="77777777" w:rsidR="00AA78F6" w:rsidRDefault="00AA78F6" w:rsidP="00AA78F6">
      <w:pPr>
        <w:spacing w:before="120" w:after="0"/>
        <w:ind w:left="-454" w:right="-454"/>
        <w:rPr>
          <w:rFonts w:ascii="Arial" w:hAnsi="Arial" w:cs="Arial"/>
        </w:rPr>
      </w:pPr>
    </w:p>
    <w:sectPr w:rsidR="00AA78F6" w:rsidSect="00AA78F6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C9E0EA" w14:textId="77777777" w:rsidR="00436C2A" w:rsidRDefault="00436C2A" w:rsidP="00E870F1">
      <w:pPr>
        <w:spacing w:after="0" w:line="240" w:lineRule="auto"/>
      </w:pPr>
      <w:r>
        <w:separator/>
      </w:r>
    </w:p>
  </w:endnote>
  <w:endnote w:type="continuationSeparator" w:id="0">
    <w:p w14:paraId="7D094C45" w14:textId="77777777" w:rsidR="00436C2A" w:rsidRDefault="00436C2A" w:rsidP="00E87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85AB0D" w14:textId="77777777" w:rsidR="00436C2A" w:rsidRDefault="00436C2A" w:rsidP="00E870F1">
      <w:pPr>
        <w:spacing w:after="0" w:line="240" w:lineRule="auto"/>
      </w:pPr>
      <w:r>
        <w:separator/>
      </w:r>
    </w:p>
  </w:footnote>
  <w:footnote w:type="continuationSeparator" w:id="0">
    <w:p w14:paraId="7C2A14DF" w14:textId="77777777" w:rsidR="00436C2A" w:rsidRDefault="00436C2A" w:rsidP="00E870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FE4241" w14:textId="78FDC4E5" w:rsidR="0045381F" w:rsidRDefault="0045381F">
    <w:pPr>
      <w:pStyle w:val="Header"/>
      <w:jc w:val="right"/>
    </w:pPr>
  </w:p>
  <w:p w14:paraId="53AB0AB1" w14:textId="77777777" w:rsidR="0045381F" w:rsidRDefault="004538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4609B3"/>
    <w:multiLevelType w:val="hybridMultilevel"/>
    <w:tmpl w:val="8E26D0BC"/>
    <w:lvl w:ilvl="0" w:tplc="6AC69A30">
      <w:start w:val="1"/>
      <w:numFmt w:val="bullet"/>
      <w:lvlText w:val=""/>
      <w:lvlJc w:val="left"/>
      <w:pPr>
        <w:ind w:left="1308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20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C4SetupInfo" w:val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
    <w:docVar w:name="PCRefListBookmark" w:val="PCRefList_Andrienko_CVR_Supplementary_un"/>
  </w:docVars>
  <w:rsids>
    <w:rsidRoot w:val="00020C3C"/>
    <w:rsid w:val="00002629"/>
    <w:rsid w:val="00020C3C"/>
    <w:rsid w:val="0002365E"/>
    <w:rsid w:val="00034175"/>
    <w:rsid w:val="0004087F"/>
    <w:rsid w:val="0004206D"/>
    <w:rsid w:val="0004401E"/>
    <w:rsid w:val="00044E9D"/>
    <w:rsid w:val="00060782"/>
    <w:rsid w:val="00063C04"/>
    <w:rsid w:val="0007258A"/>
    <w:rsid w:val="00073D25"/>
    <w:rsid w:val="0008395C"/>
    <w:rsid w:val="00091810"/>
    <w:rsid w:val="000A2B2D"/>
    <w:rsid w:val="000B253B"/>
    <w:rsid w:val="000C108E"/>
    <w:rsid w:val="000C3294"/>
    <w:rsid w:val="000C6102"/>
    <w:rsid w:val="000C654A"/>
    <w:rsid w:val="000C714C"/>
    <w:rsid w:val="000D5FB8"/>
    <w:rsid w:val="000D7A24"/>
    <w:rsid w:val="000E5FB8"/>
    <w:rsid w:val="000E62F5"/>
    <w:rsid w:val="000F547C"/>
    <w:rsid w:val="001024F8"/>
    <w:rsid w:val="00106FCE"/>
    <w:rsid w:val="00121302"/>
    <w:rsid w:val="001241ED"/>
    <w:rsid w:val="00133911"/>
    <w:rsid w:val="00134A1C"/>
    <w:rsid w:val="001420EF"/>
    <w:rsid w:val="001448B0"/>
    <w:rsid w:val="0016062A"/>
    <w:rsid w:val="0016431E"/>
    <w:rsid w:val="00167BA2"/>
    <w:rsid w:val="001716EA"/>
    <w:rsid w:val="00175CAE"/>
    <w:rsid w:val="001763EC"/>
    <w:rsid w:val="001820B6"/>
    <w:rsid w:val="00182E1D"/>
    <w:rsid w:val="0018610B"/>
    <w:rsid w:val="00191266"/>
    <w:rsid w:val="00197693"/>
    <w:rsid w:val="001A1863"/>
    <w:rsid w:val="001A1D56"/>
    <w:rsid w:val="001B5A47"/>
    <w:rsid w:val="001B7B65"/>
    <w:rsid w:val="001C02C1"/>
    <w:rsid w:val="001C24AB"/>
    <w:rsid w:val="001C3EFC"/>
    <w:rsid w:val="001C4753"/>
    <w:rsid w:val="001D5DBA"/>
    <w:rsid w:val="002055C7"/>
    <w:rsid w:val="00214910"/>
    <w:rsid w:val="00232CDE"/>
    <w:rsid w:val="00235492"/>
    <w:rsid w:val="00235E54"/>
    <w:rsid w:val="002379A1"/>
    <w:rsid w:val="00241195"/>
    <w:rsid w:val="002460EA"/>
    <w:rsid w:val="00256730"/>
    <w:rsid w:val="00262E92"/>
    <w:rsid w:val="00270163"/>
    <w:rsid w:val="002728AC"/>
    <w:rsid w:val="00277DC1"/>
    <w:rsid w:val="00277E41"/>
    <w:rsid w:val="002803DA"/>
    <w:rsid w:val="0028116D"/>
    <w:rsid w:val="00282243"/>
    <w:rsid w:val="00285712"/>
    <w:rsid w:val="002A16F1"/>
    <w:rsid w:val="002B2B25"/>
    <w:rsid w:val="002B4038"/>
    <w:rsid w:val="002C1A48"/>
    <w:rsid w:val="002D743B"/>
    <w:rsid w:val="002E0B24"/>
    <w:rsid w:val="002E5DFF"/>
    <w:rsid w:val="002F11C5"/>
    <w:rsid w:val="002F37ED"/>
    <w:rsid w:val="0030417F"/>
    <w:rsid w:val="00306B78"/>
    <w:rsid w:val="00324FFA"/>
    <w:rsid w:val="003253AF"/>
    <w:rsid w:val="003270E3"/>
    <w:rsid w:val="0032759F"/>
    <w:rsid w:val="00336A02"/>
    <w:rsid w:val="003576CE"/>
    <w:rsid w:val="00357758"/>
    <w:rsid w:val="0036383B"/>
    <w:rsid w:val="0037015C"/>
    <w:rsid w:val="00374506"/>
    <w:rsid w:val="00376CE7"/>
    <w:rsid w:val="0038571E"/>
    <w:rsid w:val="003864B2"/>
    <w:rsid w:val="003941A4"/>
    <w:rsid w:val="003974C3"/>
    <w:rsid w:val="003B1177"/>
    <w:rsid w:val="003D35FF"/>
    <w:rsid w:val="003D7A99"/>
    <w:rsid w:val="003E0389"/>
    <w:rsid w:val="003F176F"/>
    <w:rsid w:val="003F5316"/>
    <w:rsid w:val="00400A97"/>
    <w:rsid w:val="0042521B"/>
    <w:rsid w:val="0043565C"/>
    <w:rsid w:val="00436C2A"/>
    <w:rsid w:val="00437921"/>
    <w:rsid w:val="00451EBE"/>
    <w:rsid w:val="0045381F"/>
    <w:rsid w:val="004540CB"/>
    <w:rsid w:val="00466BC4"/>
    <w:rsid w:val="004702A6"/>
    <w:rsid w:val="004727D6"/>
    <w:rsid w:val="0047452B"/>
    <w:rsid w:val="00482A71"/>
    <w:rsid w:val="004852D6"/>
    <w:rsid w:val="00486A11"/>
    <w:rsid w:val="00493AB9"/>
    <w:rsid w:val="00493CBC"/>
    <w:rsid w:val="00495853"/>
    <w:rsid w:val="004A324F"/>
    <w:rsid w:val="004B1A20"/>
    <w:rsid w:val="004B1F57"/>
    <w:rsid w:val="004B52A8"/>
    <w:rsid w:val="004B725F"/>
    <w:rsid w:val="004C18C9"/>
    <w:rsid w:val="004D465B"/>
    <w:rsid w:val="004D7EC6"/>
    <w:rsid w:val="004E056A"/>
    <w:rsid w:val="004F2EFF"/>
    <w:rsid w:val="004F68A2"/>
    <w:rsid w:val="0050446E"/>
    <w:rsid w:val="00512C64"/>
    <w:rsid w:val="00524827"/>
    <w:rsid w:val="00530AC1"/>
    <w:rsid w:val="005365D1"/>
    <w:rsid w:val="005430D7"/>
    <w:rsid w:val="00544AC2"/>
    <w:rsid w:val="00547C1A"/>
    <w:rsid w:val="00551878"/>
    <w:rsid w:val="00562E8E"/>
    <w:rsid w:val="00571E3A"/>
    <w:rsid w:val="00592D23"/>
    <w:rsid w:val="005B2FBF"/>
    <w:rsid w:val="005B6250"/>
    <w:rsid w:val="005D0F4C"/>
    <w:rsid w:val="005D5195"/>
    <w:rsid w:val="005D7F21"/>
    <w:rsid w:val="00600EE6"/>
    <w:rsid w:val="006103D5"/>
    <w:rsid w:val="0061449F"/>
    <w:rsid w:val="00616ADB"/>
    <w:rsid w:val="00635E81"/>
    <w:rsid w:val="006403E5"/>
    <w:rsid w:val="00654071"/>
    <w:rsid w:val="006558DB"/>
    <w:rsid w:val="00660EEB"/>
    <w:rsid w:val="00665B0A"/>
    <w:rsid w:val="0066718A"/>
    <w:rsid w:val="006769CD"/>
    <w:rsid w:val="006873AD"/>
    <w:rsid w:val="00690268"/>
    <w:rsid w:val="0069306D"/>
    <w:rsid w:val="006A2E03"/>
    <w:rsid w:val="006B1EB1"/>
    <w:rsid w:val="006C43AF"/>
    <w:rsid w:val="006C6717"/>
    <w:rsid w:val="006D1F8C"/>
    <w:rsid w:val="006E40AC"/>
    <w:rsid w:val="006E73EB"/>
    <w:rsid w:val="0070000B"/>
    <w:rsid w:val="00706563"/>
    <w:rsid w:val="00712620"/>
    <w:rsid w:val="007167C0"/>
    <w:rsid w:val="00716D43"/>
    <w:rsid w:val="00721E66"/>
    <w:rsid w:val="00727F2D"/>
    <w:rsid w:val="00734CC5"/>
    <w:rsid w:val="00734DC8"/>
    <w:rsid w:val="00736525"/>
    <w:rsid w:val="0073767A"/>
    <w:rsid w:val="00741198"/>
    <w:rsid w:val="0074236B"/>
    <w:rsid w:val="00747861"/>
    <w:rsid w:val="00752AA8"/>
    <w:rsid w:val="00755688"/>
    <w:rsid w:val="00755B8E"/>
    <w:rsid w:val="00756896"/>
    <w:rsid w:val="00764881"/>
    <w:rsid w:val="00764F91"/>
    <w:rsid w:val="007743BE"/>
    <w:rsid w:val="0077456F"/>
    <w:rsid w:val="00776F7D"/>
    <w:rsid w:val="00787858"/>
    <w:rsid w:val="00793AD3"/>
    <w:rsid w:val="00797A96"/>
    <w:rsid w:val="007A3825"/>
    <w:rsid w:val="007B51A5"/>
    <w:rsid w:val="007D0EE3"/>
    <w:rsid w:val="007D2C57"/>
    <w:rsid w:val="007D3626"/>
    <w:rsid w:val="007D6EB7"/>
    <w:rsid w:val="007E2C35"/>
    <w:rsid w:val="007E658D"/>
    <w:rsid w:val="007F595E"/>
    <w:rsid w:val="0080478B"/>
    <w:rsid w:val="0080762F"/>
    <w:rsid w:val="00812C78"/>
    <w:rsid w:val="00813DEA"/>
    <w:rsid w:val="00827F88"/>
    <w:rsid w:val="00837AE8"/>
    <w:rsid w:val="00856299"/>
    <w:rsid w:val="00864D1D"/>
    <w:rsid w:val="00867539"/>
    <w:rsid w:val="00876526"/>
    <w:rsid w:val="00876C4C"/>
    <w:rsid w:val="00880F5D"/>
    <w:rsid w:val="008835E4"/>
    <w:rsid w:val="008837BB"/>
    <w:rsid w:val="0088746A"/>
    <w:rsid w:val="008909D3"/>
    <w:rsid w:val="008917F3"/>
    <w:rsid w:val="00893A6A"/>
    <w:rsid w:val="00896D01"/>
    <w:rsid w:val="008A64F6"/>
    <w:rsid w:val="008B1986"/>
    <w:rsid w:val="008C0192"/>
    <w:rsid w:val="008D38F3"/>
    <w:rsid w:val="008E2538"/>
    <w:rsid w:val="008F3033"/>
    <w:rsid w:val="009109AA"/>
    <w:rsid w:val="009525E9"/>
    <w:rsid w:val="00954EB9"/>
    <w:rsid w:val="00955B20"/>
    <w:rsid w:val="00956D29"/>
    <w:rsid w:val="009574E6"/>
    <w:rsid w:val="00957648"/>
    <w:rsid w:val="00960205"/>
    <w:rsid w:val="0096715C"/>
    <w:rsid w:val="00970686"/>
    <w:rsid w:val="00972873"/>
    <w:rsid w:val="009920E8"/>
    <w:rsid w:val="00993E8D"/>
    <w:rsid w:val="009A7A6C"/>
    <w:rsid w:val="009B033F"/>
    <w:rsid w:val="009D59CA"/>
    <w:rsid w:val="009E6B16"/>
    <w:rsid w:val="009F1E34"/>
    <w:rsid w:val="00A043C7"/>
    <w:rsid w:val="00A051B3"/>
    <w:rsid w:val="00A27BED"/>
    <w:rsid w:val="00A619EE"/>
    <w:rsid w:val="00A631E9"/>
    <w:rsid w:val="00A64F2B"/>
    <w:rsid w:val="00A6649B"/>
    <w:rsid w:val="00A676B2"/>
    <w:rsid w:val="00AA4C5B"/>
    <w:rsid w:val="00AA78F6"/>
    <w:rsid w:val="00AB4B81"/>
    <w:rsid w:val="00AC3FBA"/>
    <w:rsid w:val="00AC7033"/>
    <w:rsid w:val="00AE1ED5"/>
    <w:rsid w:val="00AE255F"/>
    <w:rsid w:val="00AE643C"/>
    <w:rsid w:val="00AE6F8C"/>
    <w:rsid w:val="00AE77F7"/>
    <w:rsid w:val="00AF1B97"/>
    <w:rsid w:val="00AF4E23"/>
    <w:rsid w:val="00B060D9"/>
    <w:rsid w:val="00B07CA0"/>
    <w:rsid w:val="00B11121"/>
    <w:rsid w:val="00B11B40"/>
    <w:rsid w:val="00B14B67"/>
    <w:rsid w:val="00B22682"/>
    <w:rsid w:val="00B24C7C"/>
    <w:rsid w:val="00B2581F"/>
    <w:rsid w:val="00B31820"/>
    <w:rsid w:val="00B35B93"/>
    <w:rsid w:val="00B50CCF"/>
    <w:rsid w:val="00B535EB"/>
    <w:rsid w:val="00B552D2"/>
    <w:rsid w:val="00B7137C"/>
    <w:rsid w:val="00B74597"/>
    <w:rsid w:val="00B74FF9"/>
    <w:rsid w:val="00B77355"/>
    <w:rsid w:val="00B7745C"/>
    <w:rsid w:val="00B826C2"/>
    <w:rsid w:val="00BA1A9D"/>
    <w:rsid w:val="00BB180A"/>
    <w:rsid w:val="00BB3197"/>
    <w:rsid w:val="00BB5EF8"/>
    <w:rsid w:val="00BD07DE"/>
    <w:rsid w:val="00BD1A24"/>
    <w:rsid w:val="00BD415D"/>
    <w:rsid w:val="00BE2855"/>
    <w:rsid w:val="00BE58AE"/>
    <w:rsid w:val="00BF49A8"/>
    <w:rsid w:val="00C14F0A"/>
    <w:rsid w:val="00C15274"/>
    <w:rsid w:val="00C43815"/>
    <w:rsid w:val="00C470ED"/>
    <w:rsid w:val="00C70740"/>
    <w:rsid w:val="00C72442"/>
    <w:rsid w:val="00C80B51"/>
    <w:rsid w:val="00C81B41"/>
    <w:rsid w:val="00C86FD7"/>
    <w:rsid w:val="00CC31D4"/>
    <w:rsid w:val="00CC5167"/>
    <w:rsid w:val="00CC7FF0"/>
    <w:rsid w:val="00CD1447"/>
    <w:rsid w:val="00CE3B26"/>
    <w:rsid w:val="00CF3D9D"/>
    <w:rsid w:val="00D06926"/>
    <w:rsid w:val="00D27988"/>
    <w:rsid w:val="00D407B3"/>
    <w:rsid w:val="00D42470"/>
    <w:rsid w:val="00D5437C"/>
    <w:rsid w:val="00D57E1B"/>
    <w:rsid w:val="00D61BEB"/>
    <w:rsid w:val="00D9113B"/>
    <w:rsid w:val="00DA4D7E"/>
    <w:rsid w:val="00DB5003"/>
    <w:rsid w:val="00DC0280"/>
    <w:rsid w:val="00DD3A8C"/>
    <w:rsid w:val="00DD41B3"/>
    <w:rsid w:val="00DE2062"/>
    <w:rsid w:val="00DE5DDD"/>
    <w:rsid w:val="00DF3712"/>
    <w:rsid w:val="00E02328"/>
    <w:rsid w:val="00E07CB8"/>
    <w:rsid w:val="00E13A6D"/>
    <w:rsid w:val="00E14DB0"/>
    <w:rsid w:val="00E1558C"/>
    <w:rsid w:val="00E2281E"/>
    <w:rsid w:val="00E30400"/>
    <w:rsid w:val="00E316B5"/>
    <w:rsid w:val="00E50C6D"/>
    <w:rsid w:val="00E553C4"/>
    <w:rsid w:val="00E633AD"/>
    <w:rsid w:val="00E7316A"/>
    <w:rsid w:val="00E870F1"/>
    <w:rsid w:val="00E928D5"/>
    <w:rsid w:val="00E97904"/>
    <w:rsid w:val="00EA48EA"/>
    <w:rsid w:val="00EA7C22"/>
    <w:rsid w:val="00EB050A"/>
    <w:rsid w:val="00EC17AC"/>
    <w:rsid w:val="00ED2FA3"/>
    <w:rsid w:val="00EF7B86"/>
    <w:rsid w:val="00F016C4"/>
    <w:rsid w:val="00F04A39"/>
    <w:rsid w:val="00F0745C"/>
    <w:rsid w:val="00F0766F"/>
    <w:rsid w:val="00F110D0"/>
    <w:rsid w:val="00F21374"/>
    <w:rsid w:val="00F2651C"/>
    <w:rsid w:val="00F31EC5"/>
    <w:rsid w:val="00F31FDE"/>
    <w:rsid w:val="00F3234F"/>
    <w:rsid w:val="00F51F4D"/>
    <w:rsid w:val="00F57FFB"/>
    <w:rsid w:val="00F739E4"/>
    <w:rsid w:val="00F84355"/>
    <w:rsid w:val="00F8670C"/>
    <w:rsid w:val="00F92691"/>
    <w:rsid w:val="00F9535B"/>
    <w:rsid w:val="00F970BE"/>
    <w:rsid w:val="00FA2C06"/>
    <w:rsid w:val="00FA5A4E"/>
    <w:rsid w:val="00FA6BF1"/>
    <w:rsid w:val="00FB5485"/>
    <w:rsid w:val="00FC5D4F"/>
    <w:rsid w:val="00FC7D81"/>
    <w:rsid w:val="00FE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72A0A6"/>
  <w15:docId w15:val="{489C4426-6BB9-4DF2-878C-A4AB0807A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C3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0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C3C"/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020C3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C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C3C"/>
    <w:rPr>
      <w:rFonts w:ascii="Segoe UI" w:eastAsiaTheme="minorHAns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195"/>
    <w:rPr>
      <w:rFonts w:asciiTheme="minorHAnsi" w:eastAsiaTheme="minorHAnsi" w:hAnsiTheme="minorHAnsi" w:cstheme="minorBidi"/>
      <w:b/>
      <w:bCs/>
      <w:lang w:eastAsia="en-US"/>
    </w:rPr>
  </w:style>
  <w:style w:type="table" w:styleId="TableGrid">
    <w:name w:val="Table Grid"/>
    <w:basedOn w:val="TableNormal"/>
    <w:uiPriority w:val="39"/>
    <w:rsid w:val="00BB3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A5A4E"/>
    <w:rPr>
      <w:color w:val="808080"/>
    </w:rPr>
  </w:style>
  <w:style w:type="paragraph" w:styleId="Revision">
    <w:name w:val="Revision"/>
    <w:hidden/>
    <w:uiPriority w:val="99"/>
    <w:semiHidden/>
    <w:rsid w:val="00BD1A24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3638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7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0F1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7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0F1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ristol</Company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 Halestrap</dc:creator>
  <cp:keywords/>
  <dc:description/>
  <cp:lastModifiedBy>Andrew Halestrap</cp:lastModifiedBy>
  <cp:revision>2</cp:revision>
  <cp:lastPrinted>2015-11-19T13:49:00Z</cp:lastPrinted>
  <dcterms:created xsi:type="dcterms:W3CDTF">2016-09-12T15:09:00Z</dcterms:created>
  <dcterms:modified xsi:type="dcterms:W3CDTF">2016-09-12T15:09:00Z</dcterms:modified>
</cp:coreProperties>
</file>